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" w:hanging="0"/>
        <w:rPr/>
      </w:pPr>
      <w:r>
        <w:rPr>
          <w:rFonts w:cs="Arial" w:ascii="Arial" w:hAnsi="Arial"/>
          <w:b/>
          <w:sz w:val="22"/>
        </w:rPr>
        <w:t>Table S6 – Estimated time and costs required for generation of</w:t>
      </w:r>
    </w:p>
    <w:p>
      <w:pPr>
        <w:pStyle w:val="Normal"/>
        <w:ind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(1,000 to 1,000,000) DNA sequences with TU-counting versus pyrosequencing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93980</wp:posOffset>
                </wp:positionV>
                <wp:extent cx="5250180" cy="68910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0180" cy="6891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9"/>
                              <w:gridCol w:w="1189"/>
                              <w:gridCol w:w="1169"/>
                              <w:gridCol w:w="239"/>
                              <w:gridCol w:w="1727"/>
                              <w:gridCol w:w="1189"/>
                              <w:gridCol w:w="1026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408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TU-count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4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454-Pyrosequenc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4" w:hRule="atLeast"/>
                              </w:trPr>
                              <w:tc>
                                <w:tcPr>
                                  <w:tcW w:w="8268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o reach 1,000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ime required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Cost (US$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ime require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Cost (US$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K91 infection, plating and colony growth*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6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.8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DNA extraction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h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Colony picking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.5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45min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4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385.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Gel analysis an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sample concentration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45m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Gel electrophoresis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3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DNA quantification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0min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DNA sequencing**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72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3,0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Ligation of adapters and DNA sequencing**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72h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3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93.5h (3.9 days)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3,436.8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74.8h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4" w:hRule="atLeast"/>
                              </w:trPr>
                              <w:tc>
                                <w:tcPr>
                                  <w:tcW w:w="8268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o reach 10,000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ime required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Cost (US$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ime require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Cost (US$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K91 infection, plating and colony growth*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4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8.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DNA extraction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h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Colony picking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5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45min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40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385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Gel analysis an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sample concentration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45m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Gel electrophoresis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6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DNA quantification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0min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DNA sequencing**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720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30,0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Ligation of adapters and DNA sequencing**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72h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3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 xml:space="preserve">1,015h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(42 days)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33,968.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74.8h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37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4" w:hRule="atLeast"/>
                              </w:trPr>
                              <w:tc>
                                <w:tcPr>
                                  <w:tcW w:w="8268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o reach 100,000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ime required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Cost (US$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ime require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Cost (US$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K91 infection, plating and colony growth*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36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DNA extraction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h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Colony picking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50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45min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400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38,5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Gel analysis an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sample concentration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45m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Gel electrophoresis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2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DNA quantification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0min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DNA sequencing**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7200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300,0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Ligation of adapters and DNA sequencing**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72h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3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9,898h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(412 days)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338,88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74.8h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307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8268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o reach 1,000,000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b/>
                                      <w:sz w:val="16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ime required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Cost (US$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ime require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Cost (US$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K91 infection, plating and colony growth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54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,84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DNA extraction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h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Colony picking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500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45min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4000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385,0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Gel analysis an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sample concentration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45m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Gel electrophoresis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4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DNA quantification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20min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DNA sequencing**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72,000h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3,000,0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Ligation of adapters and DNA sequencing***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72h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20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 xml:space="preserve">98,578h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(4,106 days)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3,387,24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74.8h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6"/>
                                    </w:rPr>
                                    <w:t>13007.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3.4pt;height:542.6pt;mso-wrap-distance-left:0pt;mso-wrap-distance-right:9pt;mso-wrap-distance-top:0pt;mso-wrap-distance-bottom:0pt;margin-top:7.4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9"/>
                        <w:gridCol w:w="1189"/>
                        <w:gridCol w:w="1169"/>
                        <w:gridCol w:w="239"/>
                        <w:gridCol w:w="1727"/>
                        <w:gridCol w:w="1189"/>
                        <w:gridCol w:w="1026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408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TU-counts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394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454-Pyrosequencing</w:t>
                            </w:r>
                          </w:p>
                        </w:tc>
                      </w:tr>
                      <w:tr>
                        <w:trPr>
                          <w:trHeight w:val="224" w:hRule="atLeast"/>
                        </w:trPr>
                        <w:tc>
                          <w:tcPr>
                            <w:tcW w:w="8268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o reach 1,000 sequences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ime required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Cost (US$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ime requir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Cost (US$)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K91 infection, plating and colony growth*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6h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.8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DNA extraction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h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.2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7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Colony picking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.5h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45min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.3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4h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385.0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Gel analysis a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sample concentration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45m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.75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Gel electrophoresis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3h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DNA quantification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0min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DNA sequencing**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72h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3,00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Ligation of adapters and DNA sequencing**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72h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3.00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93.5h (3.9 days)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3,436.8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74.8h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0.25</w:t>
                            </w:r>
                          </w:p>
                        </w:tc>
                      </w:tr>
                      <w:tr>
                        <w:trPr>
                          <w:trHeight w:val="224" w:hRule="atLeast"/>
                        </w:trPr>
                        <w:tc>
                          <w:tcPr>
                            <w:tcW w:w="8268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o reach 10,000 sequences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ime required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Cost (US$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ime requir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Cost (US$)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K91 infection, plating and colony growth*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4h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8.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DNA extraction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h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.2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7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Colony picking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5h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45min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.3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40h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385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Gel analysis a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sample concentration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45m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.75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Gel electrophoresis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6h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DNA quantification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0min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DNA sequencing**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720h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30,00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Ligation of adapters and DNA sequencing**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72h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30.00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 xml:space="preserve">1,015h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(42 days)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33,968.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74.8h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37.25</w:t>
                            </w:r>
                          </w:p>
                        </w:tc>
                      </w:tr>
                      <w:tr>
                        <w:trPr>
                          <w:trHeight w:val="224" w:hRule="atLeast"/>
                        </w:trPr>
                        <w:tc>
                          <w:tcPr>
                            <w:tcW w:w="8268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o reach 100,000 sequence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ime required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Cost (US$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ime requir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Cost (US$)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K91 infection, plating and colony growth*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36h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DNA extraction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h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.2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7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Colony picking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50h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45min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.3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400h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38,50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Gel analysis a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sample concentration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45m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.75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Gel electrophoresis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2h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DNA quantification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0min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DNA sequencing**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7200h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300,00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Ligation of adapters and DNA sequencing**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72h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300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9,898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(412 days)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338,884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74.8h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307.25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8268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o reach 1,000,000 sequences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b/>
                                <w:sz w:val="16"/>
                              </w:rPr>
                              <w:t xml:space="preserve">          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ime required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Cost (US$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ime requir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Cost (US$)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K91 infection, plating and colony growth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54h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,840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DNA extraction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h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.2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Colony picking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500h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45min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.3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4000h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385,00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Gel analysis a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sample concentration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45m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.75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Gel electrophoresis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4h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40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DNA quantification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20min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DNA sequencing**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72,000h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3,000,00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Ligation of adapters and DNA sequencing***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72h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200.00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7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 xml:space="preserve">98,578h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(4,106 days)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3,387,240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74.8h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16"/>
                              </w:rPr>
                              <w:t>13007.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footerReference w:type="default" r:id="rId2"/>
      <w:type w:val="nextPage"/>
      <w:pgSz w:w="12240" w:h="15840"/>
      <w:pgMar w:left="1440" w:right="144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7:27:00Z</dcterms:created>
  <dc:creator>Emmanuel Dias-Neto</dc:creator>
  <dc:description/>
  <cp:keywords/>
  <dc:language>en-US</dc:language>
  <cp:lastModifiedBy>Emmanuel Dias-Neto</cp:lastModifiedBy>
  <dcterms:modified xsi:type="dcterms:W3CDTF">2009-11-26T20:13:00Z</dcterms:modified>
  <cp:revision>2</cp:revision>
  <dc:subject/>
  <dc:title/>
</cp:coreProperties>
</file>